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2EDD2" w14:textId="6B5E4BD8" w:rsidR="008D2B77" w:rsidRPr="0060057B" w:rsidRDefault="008D2B77" w:rsidP="008D2B77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222222"/>
          <w:lang w:val="en-US"/>
        </w:rPr>
      </w:pPr>
      <w:r>
        <w:rPr>
          <w:b/>
          <w:bCs/>
          <w:color w:val="222222"/>
          <w:lang w:val="en-US"/>
        </w:rPr>
        <w:t xml:space="preserve">Table </w:t>
      </w:r>
      <w:proofErr w:type="spellStart"/>
      <w:r>
        <w:rPr>
          <w:b/>
          <w:bCs/>
          <w:color w:val="222222"/>
          <w:lang w:val="en-US"/>
        </w:rPr>
        <w:t>S1</w:t>
      </w:r>
      <w:proofErr w:type="spellEnd"/>
      <w:r>
        <w:rPr>
          <w:b/>
          <w:bCs/>
          <w:color w:val="222222"/>
          <w:lang w:val="en-US"/>
        </w:rPr>
        <w:t xml:space="preserve">: </w:t>
      </w:r>
      <w:r w:rsidRPr="0060057B">
        <w:rPr>
          <w:b/>
          <w:bCs/>
          <w:color w:val="222222"/>
          <w:lang w:val="en-US"/>
        </w:rPr>
        <w:t>Organ volume over time.</w:t>
      </w:r>
    </w:p>
    <w:tbl>
      <w:tblPr>
        <w:tblStyle w:val="TableGrid"/>
        <w:tblW w:w="9745" w:type="dxa"/>
        <w:tblLook w:val="04A0" w:firstRow="1" w:lastRow="0" w:firstColumn="1" w:lastColumn="0" w:noHBand="0" w:noVBand="1"/>
      </w:tblPr>
      <w:tblGrid>
        <w:gridCol w:w="2816"/>
        <w:gridCol w:w="2219"/>
        <w:gridCol w:w="2274"/>
        <w:gridCol w:w="2436"/>
      </w:tblGrid>
      <w:tr w:rsidR="008D2B77" w14:paraId="4756F279" w14:textId="77777777" w:rsidTr="005955C1">
        <w:trPr>
          <w:trHeight w:val="458"/>
        </w:trPr>
        <w:tc>
          <w:tcPr>
            <w:tcW w:w="2816" w:type="dxa"/>
            <w:vAlign w:val="center"/>
          </w:tcPr>
          <w:p w14:paraId="181A5C12" w14:textId="77777777" w:rsidR="008D2B77" w:rsidRPr="00CE7DEC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color w:val="222222"/>
                <w:lang w:val="en-US"/>
              </w:rPr>
              <w:t>Time point</w:t>
            </w:r>
          </w:p>
        </w:tc>
        <w:tc>
          <w:tcPr>
            <w:tcW w:w="2219" w:type="dxa"/>
            <w:vAlign w:val="center"/>
          </w:tcPr>
          <w:p w14:paraId="464ADCA8" w14:textId="77777777" w:rsidR="008D2B77" w:rsidRPr="00F858B5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22222"/>
                <w:lang w:val="en-US"/>
              </w:rPr>
            </w:pPr>
            <w:r w:rsidRPr="00F858B5">
              <w:rPr>
                <w:b/>
                <w:bCs/>
                <w:color w:val="222222"/>
                <w:lang w:val="en-US"/>
              </w:rPr>
              <w:t>Before Sirolimus</w:t>
            </w:r>
          </w:p>
        </w:tc>
        <w:tc>
          <w:tcPr>
            <w:tcW w:w="2274" w:type="dxa"/>
            <w:vAlign w:val="center"/>
          </w:tcPr>
          <w:p w14:paraId="40FFE2C3" w14:textId="77777777" w:rsidR="008D2B77" w:rsidRPr="00F858B5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22222"/>
                <w:lang w:val="en-US"/>
              </w:rPr>
            </w:pPr>
            <w:r w:rsidRPr="00F858B5">
              <w:rPr>
                <w:b/>
                <w:bCs/>
                <w:color w:val="222222"/>
                <w:lang w:val="en-US"/>
              </w:rPr>
              <w:t>Before Leniolisib</w:t>
            </w:r>
          </w:p>
        </w:tc>
        <w:tc>
          <w:tcPr>
            <w:tcW w:w="2436" w:type="dxa"/>
            <w:vAlign w:val="center"/>
          </w:tcPr>
          <w:p w14:paraId="33AB227D" w14:textId="77777777" w:rsidR="008D2B77" w:rsidRPr="00F858B5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22222"/>
                <w:lang w:val="en-US"/>
              </w:rPr>
            </w:pPr>
            <w:r>
              <w:rPr>
                <w:b/>
                <w:bCs/>
                <w:color w:val="222222"/>
                <w:lang w:val="en-US"/>
              </w:rPr>
              <w:t xml:space="preserve">24-36 Weeks </w:t>
            </w:r>
            <w:r w:rsidRPr="00F858B5">
              <w:rPr>
                <w:b/>
                <w:bCs/>
                <w:color w:val="222222"/>
                <w:lang w:val="en-US"/>
              </w:rPr>
              <w:t xml:space="preserve">After </w:t>
            </w:r>
            <w:r>
              <w:rPr>
                <w:b/>
                <w:bCs/>
                <w:color w:val="222222"/>
                <w:lang w:val="en-US"/>
              </w:rPr>
              <w:t>L</w:t>
            </w:r>
            <w:r w:rsidRPr="00F858B5">
              <w:rPr>
                <w:b/>
                <w:bCs/>
                <w:color w:val="222222"/>
                <w:lang w:val="en-US"/>
              </w:rPr>
              <w:t>eniolisib</w:t>
            </w:r>
          </w:p>
        </w:tc>
      </w:tr>
      <w:tr w:rsidR="008D2B77" w14:paraId="4737B03B" w14:textId="77777777" w:rsidTr="005955C1">
        <w:trPr>
          <w:trHeight w:val="617"/>
        </w:trPr>
        <w:tc>
          <w:tcPr>
            <w:tcW w:w="2816" w:type="dxa"/>
            <w:vAlign w:val="center"/>
          </w:tcPr>
          <w:p w14:paraId="6DA0D65C" w14:textId="77777777" w:rsidR="008D2B77" w:rsidRPr="00F858B5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222222"/>
                <w:vertAlign w:val="superscript"/>
                <w:lang w:val="en-US"/>
              </w:rPr>
            </w:pPr>
            <w:r>
              <w:rPr>
                <w:color w:val="222222"/>
                <w:lang w:val="en-US"/>
              </w:rPr>
              <w:t>Spleen 3D volume, cm</w:t>
            </w:r>
            <w:r>
              <w:rPr>
                <w:color w:val="222222"/>
                <w:vertAlign w:val="superscript"/>
                <w:lang w:val="en-US"/>
              </w:rPr>
              <w:t>3</w:t>
            </w:r>
          </w:p>
        </w:tc>
        <w:tc>
          <w:tcPr>
            <w:tcW w:w="2219" w:type="dxa"/>
            <w:vAlign w:val="center"/>
          </w:tcPr>
          <w:p w14:paraId="4E4C6F6C" w14:textId="77777777" w:rsidR="008D2B77" w:rsidRPr="00CE7DEC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610.868</w:t>
            </w:r>
          </w:p>
        </w:tc>
        <w:tc>
          <w:tcPr>
            <w:tcW w:w="2274" w:type="dxa"/>
            <w:vAlign w:val="center"/>
          </w:tcPr>
          <w:p w14:paraId="655B6091" w14:textId="77777777" w:rsidR="008D2B77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342.973</w:t>
            </w:r>
          </w:p>
        </w:tc>
        <w:tc>
          <w:tcPr>
            <w:tcW w:w="2436" w:type="dxa"/>
            <w:vAlign w:val="center"/>
          </w:tcPr>
          <w:p w14:paraId="7D948ED0" w14:textId="77777777" w:rsidR="008D2B77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290.952</w:t>
            </w:r>
          </w:p>
        </w:tc>
      </w:tr>
      <w:tr w:rsidR="008D2B77" w14:paraId="0EA5F6B9" w14:textId="77777777" w:rsidTr="005955C1">
        <w:trPr>
          <w:trHeight w:val="606"/>
        </w:trPr>
        <w:tc>
          <w:tcPr>
            <w:tcW w:w="2816" w:type="dxa"/>
            <w:vAlign w:val="center"/>
          </w:tcPr>
          <w:p w14:paraId="3E70AC36" w14:textId="77777777" w:rsidR="008D2B77" w:rsidRPr="00F858B5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vertAlign w:val="superscript"/>
                <w:lang w:val="en-US"/>
              </w:rPr>
            </w:pPr>
            <w:r>
              <w:rPr>
                <w:color w:val="222222"/>
                <w:lang w:val="en-US"/>
              </w:rPr>
              <w:t>Thymus 3D volume, cm</w:t>
            </w:r>
            <w:r>
              <w:rPr>
                <w:color w:val="222222"/>
                <w:vertAlign w:val="superscript"/>
                <w:lang w:val="en-US"/>
              </w:rPr>
              <w:t>3</w:t>
            </w:r>
          </w:p>
        </w:tc>
        <w:tc>
          <w:tcPr>
            <w:tcW w:w="2219" w:type="dxa"/>
            <w:vAlign w:val="center"/>
          </w:tcPr>
          <w:p w14:paraId="038B7939" w14:textId="77777777" w:rsidR="008D2B77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_</w:t>
            </w:r>
          </w:p>
        </w:tc>
        <w:tc>
          <w:tcPr>
            <w:tcW w:w="2274" w:type="dxa"/>
            <w:vAlign w:val="center"/>
          </w:tcPr>
          <w:p w14:paraId="18B63EE0" w14:textId="77777777" w:rsidR="008D2B77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39.541</w:t>
            </w:r>
          </w:p>
        </w:tc>
        <w:tc>
          <w:tcPr>
            <w:tcW w:w="2436" w:type="dxa"/>
            <w:vAlign w:val="center"/>
          </w:tcPr>
          <w:p w14:paraId="2296CF93" w14:textId="77777777" w:rsidR="008D2B77" w:rsidRDefault="008D2B77" w:rsidP="005955C1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222222"/>
                <w:lang w:val="en-US"/>
              </w:rPr>
            </w:pPr>
            <w:r>
              <w:rPr>
                <w:color w:val="222222"/>
                <w:lang w:val="en-US"/>
              </w:rPr>
              <w:t>21.896</w:t>
            </w:r>
          </w:p>
        </w:tc>
      </w:tr>
    </w:tbl>
    <w:p w14:paraId="2921A324" w14:textId="50DC80E3" w:rsidR="00E70B6C" w:rsidRPr="00E369FA" w:rsidRDefault="008D2B77" w:rsidP="008D2B77">
      <w:pPr>
        <w:pStyle w:val="NormalWeb"/>
        <w:spacing w:before="0" w:beforeAutospacing="0" w:after="0" w:afterAutospacing="0" w:line="480" w:lineRule="auto"/>
        <w:jc w:val="both"/>
        <w:rPr>
          <w:color w:val="222222"/>
          <w:lang w:val="en-US"/>
        </w:rPr>
      </w:pPr>
      <w:r w:rsidRPr="00B9129C">
        <w:rPr>
          <w:rFonts w:eastAsiaTheme="minorHAnsi"/>
          <w:kern w:val="2"/>
          <w:lang w:val="en-US" w:eastAsia="en-US"/>
          <w14:ligatures w14:val="standardContextual"/>
        </w:rPr>
        <w:t xml:space="preserve"> </w:t>
      </w:r>
    </w:p>
    <w:sectPr w:rsidR="00E70B6C" w:rsidRPr="00E369FA" w:rsidSect="00291CB9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17015"/>
    <w:multiLevelType w:val="multilevel"/>
    <w:tmpl w:val="6114C7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2258EA"/>
    <w:multiLevelType w:val="multilevel"/>
    <w:tmpl w:val="B48AAD6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4327E5"/>
    <w:multiLevelType w:val="hybridMultilevel"/>
    <w:tmpl w:val="ECBEEFBA"/>
    <w:lvl w:ilvl="0" w:tplc="8D5CAEF4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1D1EA8"/>
    <w:multiLevelType w:val="hybridMultilevel"/>
    <w:tmpl w:val="EFF402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D40483"/>
    <w:multiLevelType w:val="hybridMultilevel"/>
    <w:tmpl w:val="66BA8722"/>
    <w:lvl w:ilvl="0" w:tplc="CA48C63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027A05"/>
    <w:multiLevelType w:val="hybridMultilevel"/>
    <w:tmpl w:val="B65C837E"/>
    <w:lvl w:ilvl="0" w:tplc="8D5CAEF4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B52951"/>
    <w:multiLevelType w:val="hybridMultilevel"/>
    <w:tmpl w:val="CEAE7D9C"/>
    <w:lvl w:ilvl="0" w:tplc="8D5CAEF4">
      <w:start w:val="2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6D129A"/>
    <w:multiLevelType w:val="multilevel"/>
    <w:tmpl w:val="68446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-"/>
      <w:lvlJc w:val="left"/>
      <w:pPr>
        <w:ind w:left="288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4">
      <w:start w:val="16"/>
      <w:numFmt w:val="decimal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A26915"/>
    <w:multiLevelType w:val="multilevel"/>
    <w:tmpl w:val="5232C4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5A2210F"/>
    <w:multiLevelType w:val="multilevel"/>
    <w:tmpl w:val="D4101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8E6651"/>
    <w:multiLevelType w:val="hybridMultilevel"/>
    <w:tmpl w:val="EF8A1E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964F5"/>
    <w:multiLevelType w:val="hybridMultilevel"/>
    <w:tmpl w:val="4CF48130"/>
    <w:lvl w:ilvl="0" w:tplc="1AE044F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03682"/>
    <w:multiLevelType w:val="multilevel"/>
    <w:tmpl w:val="D77E77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0" w:hanging="380"/>
      </w:pPr>
      <w:rPr>
        <w:rFonts w:hint="default"/>
      </w:rPr>
    </w:lvl>
    <w:lvl w:ilvl="2">
      <w:start w:val="1"/>
      <w:numFmt w:val="upperRoman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1565919"/>
    <w:multiLevelType w:val="hybridMultilevel"/>
    <w:tmpl w:val="46FA69B4"/>
    <w:lvl w:ilvl="0" w:tplc="DFFC519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0B6069"/>
    <w:multiLevelType w:val="hybridMultilevel"/>
    <w:tmpl w:val="811A2C88"/>
    <w:lvl w:ilvl="0" w:tplc="3768E85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0566C2"/>
    <w:multiLevelType w:val="hybridMultilevel"/>
    <w:tmpl w:val="E4541E8A"/>
    <w:lvl w:ilvl="0" w:tplc="3392D144">
      <w:start w:val="1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9A46B9C"/>
    <w:multiLevelType w:val="hybridMultilevel"/>
    <w:tmpl w:val="5F9653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F8469E"/>
    <w:multiLevelType w:val="hybridMultilevel"/>
    <w:tmpl w:val="06E4B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ED44E5"/>
    <w:multiLevelType w:val="multilevel"/>
    <w:tmpl w:val="7A58E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3424158">
    <w:abstractNumId w:val="10"/>
  </w:num>
  <w:num w:numId="2" w16cid:durableId="1794782225">
    <w:abstractNumId w:val="4"/>
  </w:num>
  <w:num w:numId="3" w16cid:durableId="345136311">
    <w:abstractNumId w:val="8"/>
  </w:num>
  <w:num w:numId="4" w16cid:durableId="110513731">
    <w:abstractNumId w:val="14"/>
  </w:num>
  <w:num w:numId="5" w16cid:durableId="765810034">
    <w:abstractNumId w:val="12"/>
  </w:num>
  <w:num w:numId="6" w16cid:durableId="1266576885">
    <w:abstractNumId w:val="13"/>
  </w:num>
  <w:num w:numId="7" w16cid:durableId="1262103211">
    <w:abstractNumId w:val="15"/>
  </w:num>
  <w:num w:numId="8" w16cid:durableId="1931429094">
    <w:abstractNumId w:val="16"/>
  </w:num>
  <w:num w:numId="9" w16cid:durableId="1506363057">
    <w:abstractNumId w:val="1"/>
  </w:num>
  <w:num w:numId="10" w16cid:durableId="1224289815">
    <w:abstractNumId w:val="11"/>
  </w:num>
  <w:num w:numId="11" w16cid:durableId="1713075872">
    <w:abstractNumId w:val="18"/>
  </w:num>
  <w:num w:numId="12" w16cid:durableId="1015619998">
    <w:abstractNumId w:val="3"/>
  </w:num>
  <w:num w:numId="13" w16cid:durableId="530800218">
    <w:abstractNumId w:val="7"/>
  </w:num>
  <w:num w:numId="14" w16cid:durableId="828208689">
    <w:abstractNumId w:val="9"/>
  </w:num>
  <w:num w:numId="15" w16cid:durableId="701395756">
    <w:abstractNumId w:val="0"/>
  </w:num>
  <w:num w:numId="16" w16cid:durableId="785733833">
    <w:abstractNumId w:val="2"/>
  </w:num>
  <w:num w:numId="17" w16cid:durableId="946738651">
    <w:abstractNumId w:val="5"/>
  </w:num>
  <w:num w:numId="18" w16cid:durableId="460613336">
    <w:abstractNumId w:val="6"/>
  </w:num>
  <w:num w:numId="19" w16cid:durableId="11617750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EE7"/>
    <w:rsid w:val="00001CE3"/>
    <w:rsid w:val="00003A98"/>
    <w:rsid w:val="000044C9"/>
    <w:rsid w:val="000047C8"/>
    <w:rsid w:val="00010E58"/>
    <w:rsid w:val="000134AC"/>
    <w:rsid w:val="000154E6"/>
    <w:rsid w:val="00016991"/>
    <w:rsid w:val="00017850"/>
    <w:rsid w:val="000214F2"/>
    <w:rsid w:val="00024762"/>
    <w:rsid w:val="00024A59"/>
    <w:rsid w:val="00024D65"/>
    <w:rsid w:val="0002584A"/>
    <w:rsid w:val="00030347"/>
    <w:rsid w:val="00030941"/>
    <w:rsid w:val="00031324"/>
    <w:rsid w:val="00032263"/>
    <w:rsid w:val="000324DF"/>
    <w:rsid w:val="00033479"/>
    <w:rsid w:val="00034016"/>
    <w:rsid w:val="00035467"/>
    <w:rsid w:val="000371F1"/>
    <w:rsid w:val="00037DDA"/>
    <w:rsid w:val="00037ECC"/>
    <w:rsid w:val="000422E2"/>
    <w:rsid w:val="00047780"/>
    <w:rsid w:val="00050576"/>
    <w:rsid w:val="0005576F"/>
    <w:rsid w:val="00056BDE"/>
    <w:rsid w:val="0006173B"/>
    <w:rsid w:val="0006278B"/>
    <w:rsid w:val="00063391"/>
    <w:rsid w:val="00064746"/>
    <w:rsid w:val="00067681"/>
    <w:rsid w:val="00070B37"/>
    <w:rsid w:val="000716CB"/>
    <w:rsid w:val="00072893"/>
    <w:rsid w:val="00073748"/>
    <w:rsid w:val="00077EDF"/>
    <w:rsid w:val="00086A20"/>
    <w:rsid w:val="00091B80"/>
    <w:rsid w:val="00091C52"/>
    <w:rsid w:val="000945B0"/>
    <w:rsid w:val="00095895"/>
    <w:rsid w:val="00096214"/>
    <w:rsid w:val="00096647"/>
    <w:rsid w:val="00097581"/>
    <w:rsid w:val="0009761D"/>
    <w:rsid w:val="000A17DA"/>
    <w:rsid w:val="000A3963"/>
    <w:rsid w:val="000B0014"/>
    <w:rsid w:val="000B7989"/>
    <w:rsid w:val="000C0BC0"/>
    <w:rsid w:val="000C0DD7"/>
    <w:rsid w:val="000C1CFA"/>
    <w:rsid w:val="000C6C57"/>
    <w:rsid w:val="000C78DC"/>
    <w:rsid w:val="000D1A68"/>
    <w:rsid w:val="000D2E95"/>
    <w:rsid w:val="000D3734"/>
    <w:rsid w:val="000E15BA"/>
    <w:rsid w:val="000F1A61"/>
    <w:rsid w:val="000F2764"/>
    <w:rsid w:val="000F2AC4"/>
    <w:rsid w:val="000F3071"/>
    <w:rsid w:val="000F3314"/>
    <w:rsid w:val="000F5793"/>
    <w:rsid w:val="00101513"/>
    <w:rsid w:val="00103BD4"/>
    <w:rsid w:val="0010614D"/>
    <w:rsid w:val="00106F83"/>
    <w:rsid w:val="0011061D"/>
    <w:rsid w:val="001111FC"/>
    <w:rsid w:val="0011392D"/>
    <w:rsid w:val="0011705D"/>
    <w:rsid w:val="00121BEB"/>
    <w:rsid w:val="00122D1C"/>
    <w:rsid w:val="0012439A"/>
    <w:rsid w:val="00125602"/>
    <w:rsid w:val="00125A6E"/>
    <w:rsid w:val="00131229"/>
    <w:rsid w:val="0013443F"/>
    <w:rsid w:val="00136786"/>
    <w:rsid w:val="00142418"/>
    <w:rsid w:val="00143750"/>
    <w:rsid w:val="001443EB"/>
    <w:rsid w:val="00146AB5"/>
    <w:rsid w:val="0014764D"/>
    <w:rsid w:val="001516FA"/>
    <w:rsid w:val="001653B4"/>
    <w:rsid w:val="00175259"/>
    <w:rsid w:val="001754D2"/>
    <w:rsid w:val="0017588F"/>
    <w:rsid w:val="00177B09"/>
    <w:rsid w:val="001800EB"/>
    <w:rsid w:val="00182217"/>
    <w:rsid w:val="0018589F"/>
    <w:rsid w:val="001876BD"/>
    <w:rsid w:val="001960E6"/>
    <w:rsid w:val="001971BC"/>
    <w:rsid w:val="001A2B37"/>
    <w:rsid w:val="001A652A"/>
    <w:rsid w:val="001A773F"/>
    <w:rsid w:val="001B0029"/>
    <w:rsid w:val="001B2107"/>
    <w:rsid w:val="001B4651"/>
    <w:rsid w:val="001C0935"/>
    <w:rsid w:val="001C4308"/>
    <w:rsid w:val="001C4432"/>
    <w:rsid w:val="001D1980"/>
    <w:rsid w:val="001D5A73"/>
    <w:rsid w:val="001D5F3A"/>
    <w:rsid w:val="001E088B"/>
    <w:rsid w:val="001E4160"/>
    <w:rsid w:val="001E7EDC"/>
    <w:rsid w:val="001F0833"/>
    <w:rsid w:val="001F1201"/>
    <w:rsid w:val="001F498A"/>
    <w:rsid w:val="001F5610"/>
    <w:rsid w:val="001F72B9"/>
    <w:rsid w:val="002015D6"/>
    <w:rsid w:val="002040DF"/>
    <w:rsid w:val="002045EF"/>
    <w:rsid w:val="002056BD"/>
    <w:rsid w:val="00206CC5"/>
    <w:rsid w:val="00207879"/>
    <w:rsid w:val="00207CFF"/>
    <w:rsid w:val="00212C7F"/>
    <w:rsid w:val="00214C37"/>
    <w:rsid w:val="00221F73"/>
    <w:rsid w:val="00222E9A"/>
    <w:rsid w:val="0023250E"/>
    <w:rsid w:val="00232833"/>
    <w:rsid w:val="002347C4"/>
    <w:rsid w:val="00240000"/>
    <w:rsid w:val="00240013"/>
    <w:rsid w:val="00240364"/>
    <w:rsid w:val="002412E2"/>
    <w:rsid w:val="00246629"/>
    <w:rsid w:val="002502DE"/>
    <w:rsid w:val="002514B4"/>
    <w:rsid w:val="002524E0"/>
    <w:rsid w:val="0025448F"/>
    <w:rsid w:val="0026010A"/>
    <w:rsid w:val="00261121"/>
    <w:rsid w:val="002656C7"/>
    <w:rsid w:val="0026701E"/>
    <w:rsid w:val="0027086E"/>
    <w:rsid w:val="0027415A"/>
    <w:rsid w:val="002766F1"/>
    <w:rsid w:val="00277078"/>
    <w:rsid w:val="00277EE7"/>
    <w:rsid w:val="00284271"/>
    <w:rsid w:val="00284DD7"/>
    <w:rsid w:val="0028784E"/>
    <w:rsid w:val="00291CB9"/>
    <w:rsid w:val="00292257"/>
    <w:rsid w:val="0029604D"/>
    <w:rsid w:val="002A4B72"/>
    <w:rsid w:val="002A4EB8"/>
    <w:rsid w:val="002B5D2A"/>
    <w:rsid w:val="002B6E82"/>
    <w:rsid w:val="002B7C59"/>
    <w:rsid w:val="002C1081"/>
    <w:rsid w:val="002C46DC"/>
    <w:rsid w:val="002C75B2"/>
    <w:rsid w:val="002C7F4C"/>
    <w:rsid w:val="002D017A"/>
    <w:rsid w:val="002D059D"/>
    <w:rsid w:val="002D2FB9"/>
    <w:rsid w:val="002D4DF6"/>
    <w:rsid w:val="002E22B1"/>
    <w:rsid w:val="002E2AD8"/>
    <w:rsid w:val="002E2C40"/>
    <w:rsid w:val="002E4AEA"/>
    <w:rsid w:val="002E4FF8"/>
    <w:rsid w:val="002E6895"/>
    <w:rsid w:val="002E7D97"/>
    <w:rsid w:val="002F2513"/>
    <w:rsid w:val="002F3EB7"/>
    <w:rsid w:val="002F41E1"/>
    <w:rsid w:val="002F4ADC"/>
    <w:rsid w:val="002F6305"/>
    <w:rsid w:val="0030011F"/>
    <w:rsid w:val="003009DB"/>
    <w:rsid w:val="00302369"/>
    <w:rsid w:val="00307488"/>
    <w:rsid w:val="0031042F"/>
    <w:rsid w:val="00313E52"/>
    <w:rsid w:val="00314C0A"/>
    <w:rsid w:val="00315629"/>
    <w:rsid w:val="00322AEF"/>
    <w:rsid w:val="00324E88"/>
    <w:rsid w:val="00325634"/>
    <w:rsid w:val="003302E7"/>
    <w:rsid w:val="0033250E"/>
    <w:rsid w:val="00333CDE"/>
    <w:rsid w:val="003347F2"/>
    <w:rsid w:val="00340BD5"/>
    <w:rsid w:val="003420E4"/>
    <w:rsid w:val="00343163"/>
    <w:rsid w:val="003470FB"/>
    <w:rsid w:val="00347373"/>
    <w:rsid w:val="00350E81"/>
    <w:rsid w:val="00354A13"/>
    <w:rsid w:val="00361188"/>
    <w:rsid w:val="0036204B"/>
    <w:rsid w:val="00372072"/>
    <w:rsid w:val="003745EF"/>
    <w:rsid w:val="00381BD5"/>
    <w:rsid w:val="00382F79"/>
    <w:rsid w:val="00385B8D"/>
    <w:rsid w:val="00387C6E"/>
    <w:rsid w:val="00391213"/>
    <w:rsid w:val="00395E00"/>
    <w:rsid w:val="00396B4E"/>
    <w:rsid w:val="003A0BFD"/>
    <w:rsid w:val="003A5226"/>
    <w:rsid w:val="003A5536"/>
    <w:rsid w:val="003A6C83"/>
    <w:rsid w:val="003A7121"/>
    <w:rsid w:val="003B03F9"/>
    <w:rsid w:val="003B0F29"/>
    <w:rsid w:val="003B10E8"/>
    <w:rsid w:val="003B2A03"/>
    <w:rsid w:val="003B3166"/>
    <w:rsid w:val="003B7D88"/>
    <w:rsid w:val="003C14F9"/>
    <w:rsid w:val="003C1A46"/>
    <w:rsid w:val="003C4DE2"/>
    <w:rsid w:val="003C5B0B"/>
    <w:rsid w:val="003C5D80"/>
    <w:rsid w:val="003C609D"/>
    <w:rsid w:val="003C73C9"/>
    <w:rsid w:val="003C74B0"/>
    <w:rsid w:val="003D020D"/>
    <w:rsid w:val="003D1B80"/>
    <w:rsid w:val="003D47DF"/>
    <w:rsid w:val="003D504F"/>
    <w:rsid w:val="003D5FA2"/>
    <w:rsid w:val="003D62E2"/>
    <w:rsid w:val="003E0C77"/>
    <w:rsid w:val="003E24C3"/>
    <w:rsid w:val="003E75AD"/>
    <w:rsid w:val="003F0F09"/>
    <w:rsid w:val="003F1C30"/>
    <w:rsid w:val="003F48CD"/>
    <w:rsid w:val="003F4910"/>
    <w:rsid w:val="003F7200"/>
    <w:rsid w:val="00400593"/>
    <w:rsid w:val="00401027"/>
    <w:rsid w:val="0040220C"/>
    <w:rsid w:val="0041133F"/>
    <w:rsid w:val="00413013"/>
    <w:rsid w:val="0042119F"/>
    <w:rsid w:val="00430656"/>
    <w:rsid w:val="00431263"/>
    <w:rsid w:val="004352E2"/>
    <w:rsid w:val="004365A9"/>
    <w:rsid w:val="00437D57"/>
    <w:rsid w:val="00450B2F"/>
    <w:rsid w:val="00451D19"/>
    <w:rsid w:val="00451F8F"/>
    <w:rsid w:val="0045587A"/>
    <w:rsid w:val="004561E0"/>
    <w:rsid w:val="00460A61"/>
    <w:rsid w:val="00460B39"/>
    <w:rsid w:val="00461EB2"/>
    <w:rsid w:val="00462255"/>
    <w:rsid w:val="0046693D"/>
    <w:rsid w:val="00470948"/>
    <w:rsid w:val="004726AF"/>
    <w:rsid w:val="0047467B"/>
    <w:rsid w:val="00476015"/>
    <w:rsid w:val="004763F6"/>
    <w:rsid w:val="0048481A"/>
    <w:rsid w:val="00486329"/>
    <w:rsid w:val="004870CF"/>
    <w:rsid w:val="00491A9E"/>
    <w:rsid w:val="00495F0E"/>
    <w:rsid w:val="0049662E"/>
    <w:rsid w:val="00497BDA"/>
    <w:rsid w:val="004A2B7A"/>
    <w:rsid w:val="004A39D0"/>
    <w:rsid w:val="004B0B00"/>
    <w:rsid w:val="004B2326"/>
    <w:rsid w:val="004B27D4"/>
    <w:rsid w:val="004B5B06"/>
    <w:rsid w:val="004B6B21"/>
    <w:rsid w:val="004C58CD"/>
    <w:rsid w:val="004C6A26"/>
    <w:rsid w:val="004C76E4"/>
    <w:rsid w:val="004D3C24"/>
    <w:rsid w:val="004D487F"/>
    <w:rsid w:val="004E2564"/>
    <w:rsid w:val="004E2D68"/>
    <w:rsid w:val="004E3BF8"/>
    <w:rsid w:val="004E4D5B"/>
    <w:rsid w:val="004F29E6"/>
    <w:rsid w:val="004F370E"/>
    <w:rsid w:val="004F6580"/>
    <w:rsid w:val="005010CE"/>
    <w:rsid w:val="00501F7A"/>
    <w:rsid w:val="00503A85"/>
    <w:rsid w:val="005041DC"/>
    <w:rsid w:val="00504620"/>
    <w:rsid w:val="00504790"/>
    <w:rsid w:val="00505D4F"/>
    <w:rsid w:val="00510AD4"/>
    <w:rsid w:val="00512870"/>
    <w:rsid w:val="00512E17"/>
    <w:rsid w:val="005150E3"/>
    <w:rsid w:val="00515D18"/>
    <w:rsid w:val="005164E2"/>
    <w:rsid w:val="005200E1"/>
    <w:rsid w:val="00522A8E"/>
    <w:rsid w:val="005242A4"/>
    <w:rsid w:val="00524B1B"/>
    <w:rsid w:val="00526636"/>
    <w:rsid w:val="005270B1"/>
    <w:rsid w:val="00527DE6"/>
    <w:rsid w:val="00532779"/>
    <w:rsid w:val="0053446D"/>
    <w:rsid w:val="005415C4"/>
    <w:rsid w:val="00541642"/>
    <w:rsid w:val="00546D34"/>
    <w:rsid w:val="00550BFE"/>
    <w:rsid w:val="00555D06"/>
    <w:rsid w:val="005614FD"/>
    <w:rsid w:val="00562E8B"/>
    <w:rsid w:val="005658F3"/>
    <w:rsid w:val="00566BA3"/>
    <w:rsid w:val="00570BB7"/>
    <w:rsid w:val="00570BE6"/>
    <w:rsid w:val="00571DC3"/>
    <w:rsid w:val="00573CF0"/>
    <w:rsid w:val="00577F60"/>
    <w:rsid w:val="00580CAA"/>
    <w:rsid w:val="00583634"/>
    <w:rsid w:val="005846F1"/>
    <w:rsid w:val="005848C0"/>
    <w:rsid w:val="00584DD2"/>
    <w:rsid w:val="0058631E"/>
    <w:rsid w:val="005868AA"/>
    <w:rsid w:val="00590485"/>
    <w:rsid w:val="00592C0F"/>
    <w:rsid w:val="00597599"/>
    <w:rsid w:val="005A2000"/>
    <w:rsid w:val="005A41F4"/>
    <w:rsid w:val="005A48BF"/>
    <w:rsid w:val="005A4ADE"/>
    <w:rsid w:val="005A74AA"/>
    <w:rsid w:val="005B2EC7"/>
    <w:rsid w:val="005B3E8A"/>
    <w:rsid w:val="005B470E"/>
    <w:rsid w:val="005C5F3E"/>
    <w:rsid w:val="005C6DDC"/>
    <w:rsid w:val="005D08F0"/>
    <w:rsid w:val="005D23AB"/>
    <w:rsid w:val="005D3B14"/>
    <w:rsid w:val="005D429C"/>
    <w:rsid w:val="005D7BE9"/>
    <w:rsid w:val="005E32D4"/>
    <w:rsid w:val="005E5FC6"/>
    <w:rsid w:val="005E6E71"/>
    <w:rsid w:val="005F2ECB"/>
    <w:rsid w:val="005F6D4A"/>
    <w:rsid w:val="0060057B"/>
    <w:rsid w:val="00603441"/>
    <w:rsid w:val="006072BB"/>
    <w:rsid w:val="00607392"/>
    <w:rsid w:val="00611BAF"/>
    <w:rsid w:val="00611E7C"/>
    <w:rsid w:val="00613657"/>
    <w:rsid w:val="00614AE7"/>
    <w:rsid w:val="00615955"/>
    <w:rsid w:val="00616970"/>
    <w:rsid w:val="006204FE"/>
    <w:rsid w:val="006205C1"/>
    <w:rsid w:val="006208CD"/>
    <w:rsid w:val="00620C8B"/>
    <w:rsid w:val="00620CC0"/>
    <w:rsid w:val="00621E3F"/>
    <w:rsid w:val="006223B1"/>
    <w:rsid w:val="006225AA"/>
    <w:rsid w:val="0062376D"/>
    <w:rsid w:val="00624AAB"/>
    <w:rsid w:val="00625A3E"/>
    <w:rsid w:val="006273A6"/>
    <w:rsid w:val="006308E3"/>
    <w:rsid w:val="006313CC"/>
    <w:rsid w:val="00632070"/>
    <w:rsid w:val="0064392A"/>
    <w:rsid w:val="00645309"/>
    <w:rsid w:val="00646183"/>
    <w:rsid w:val="006477C6"/>
    <w:rsid w:val="00652A6B"/>
    <w:rsid w:val="006566D4"/>
    <w:rsid w:val="00663378"/>
    <w:rsid w:val="00664DEF"/>
    <w:rsid w:val="00670189"/>
    <w:rsid w:val="00670EE7"/>
    <w:rsid w:val="00671ADF"/>
    <w:rsid w:val="006735CC"/>
    <w:rsid w:val="00673813"/>
    <w:rsid w:val="006778DD"/>
    <w:rsid w:val="00677EED"/>
    <w:rsid w:val="00683274"/>
    <w:rsid w:val="00683276"/>
    <w:rsid w:val="00686109"/>
    <w:rsid w:val="0068760F"/>
    <w:rsid w:val="00687926"/>
    <w:rsid w:val="00687DEB"/>
    <w:rsid w:val="006909E6"/>
    <w:rsid w:val="00695A44"/>
    <w:rsid w:val="00697321"/>
    <w:rsid w:val="006A2597"/>
    <w:rsid w:val="006A312A"/>
    <w:rsid w:val="006A52C4"/>
    <w:rsid w:val="006A6611"/>
    <w:rsid w:val="006A7D6D"/>
    <w:rsid w:val="006B023C"/>
    <w:rsid w:val="006B20A7"/>
    <w:rsid w:val="006B28EB"/>
    <w:rsid w:val="006B5A95"/>
    <w:rsid w:val="006B6444"/>
    <w:rsid w:val="006B7C5E"/>
    <w:rsid w:val="006C0A0C"/>
    <w:rsid w:val="006C24C2"/>
    <w:rsid w:val="006C66F3"/>
    <w:rsid w:val="006C72D0"/>
    <w:rsid w:val="006D05D0"/>
    <w:rsid w:val="006D3A1C"/>
    <w:rsid w:val="006D4132"/>
    <w:rsid w:val="006D51F4"/>
    <w:rsid w:val="006D58C7"/>
    <w:rsid w:val="006E0C52"/>
    <w:rsid w:val="006E278A"/>
    <w:rsid w:val="006F2C20"/>
    <w:rsid w:val="006F3393"/>
    <w:rsid w:val="006F42E6"/>
    <w:rsid w:val="006F6E6A"/>
    <w:rsid w:val="007028F5"/>
    <w:rsid w:val="00702CFB"/>
    <w:rsid w:val="00704CDC"/>
    <w:rsid w:val="007050A8"/>
    <w:rsid w:val="0070528F"/>
    <w:rsid w:val="00707109"/>
    <w:rsid w:val="00712876"/>
    <w:rsid w:val="00714559"/>
    <w:rsid w:val="00715CC8"/>
    <w:rsid w:val="00720969"/>
    <w:rsid w:val="00720E0D"/>
    <w:rsid w:val="00721ECA"/>
    <w:rsid w:val="00727C07"/>
    <w:rsid w:val="00730978"/>
    <w:rsid w:val="00731137"/>
    <w:rsid w:val="00736A5E"/>
    <w:rsid w:val="00737700"/>
    <w:rsid w:val="007402C4"/>
    <w:rsid w:val="00741AEE"/>
    <w:rsid w:val="00743870"/>
    <w:rsid w:val="00744B99"/>
    <w:rsid w:val="00744C18"/>
    <w:rsid w:val="0074596F"/>
    <w:rsid w:val="00746863"/>
    <w:rsid w:val="00746FA9"/>
    <w:rsid w:val="007476E6"/>
    <w:rsid w:val="00750A24"/>
    <w:rsid w:val="00751586"/>
    <w:rsid w:val="007555E6"/>
    <w:rsid w:val="007560E8"/>
    <w:rsid w:val="007623E9"/>
    <w:rsid w:val="00762A97"/>
    <w:rsid w:val="00765F32"/>
    <w:rsid w:val="007672E4"/>
    <w:rsid w:val="00773AAD"/>
    <w:rsid w:val="007777BE"/>
    <w:rsid w:val="00780F2B"/>
    <w:rsid w:val="00782398"/>
    <w:rsid w:val="00783B1D"/>
    <w:rsid w:val="00783C8E"/>
    <w:rsid w:val="00784A77"/>
    <w:rsid w:val="0078624B"/>
    <w:rsid w:val="00792D5E"/>
    <w:rsid w:val="007946E8"/>
    <w:rsid w:val="007949E0"/>
    <w:rsid w:val="00795BC1"/>
    <w:rsid w:val="007963F2"/>
    <w:rsid w:val="0079641B"/>
    <w:rsid w:val="007976AC"/>
    <w:rsid w:val="007A0D4C"/>
    <w:rsid w:val="007A11F7"/>
    <w:rsid w:val="007A1CBF"/>
    <w:rsid w:val="007A272C"/>
    <w:rsid w:val="007A4443"/>
    <w:rsid w:val="007B07DD"/>
    <w:rsid w:val="007B3F13"/>
    <w:rsid w:val="007B4504"/>
    <w:rsid w:val="007C0717"/>
    <w:rsid w:val="007C08DD"/>
    <w:rsid w:val="007C5A89"/>
    <w:rsid w:val="007C5EBA"/>
    <w:rsid w:val="007D2742"/>
    <w:rsid w:val="007D35A4"/>
    <w:rsid w:val="007D44F8"/>
    <w:rsid w:val="007E0BE8"/>
    <w:rsid w:val="007E2250"/>
    <w:rsid w:val="007E296B"/>
    <w:rsid w:val="007E2C3F"/>
    <w:rsid w:val="007E5236"/>
    <w:rsid w:val="007E5EDE"/>
    <w:rsid w:val="007E7A0F"/>
    <w:rsid w:val="007F0D68"/>
    <w:rsid w:val="007F216B"/>
    <w:rsid w:val="007F6BA8"/>
    <w:rsid w:val="00800C36"/>
    <w:rsid w:val="008015D7"/>
    <w:rsid w:val="008022DF"/>
    <w:rsid w:val="0080287E"/>
    <w:rsid w:val="00805E40"/>
    <w:rsid w:val="008068B0"/>
    <w:rsid w:val="0081039E"/>
    <w:rsid w:val="008103BC"/>
    <w:rsid w:val="0081144A"/>
    <w:rsid w:val="00815A5B"/>
    <w:rsid w:val="00826FB6"/>
    <w:rsid w:val="00827014"/>
    <w:rsid w:val="00831351"/>
    <w:rsid w:val="00831466"/>
    <w:rsid w:val="00832711"/>
    <w:rsid w:val="008329F8"/>
    <w:rsid w:val="00833AE2"/>
    <w:rsid w:val="00835243"/>
    <w:rsid w:val="00835A5B"/>
    <w:rsid w:val="008421C4"/>
    <w:rsid w:val="008423D0"/>
    <w:rsid w:val="00843283"/>
    <w:rsid w:val="00845649"/>
    <w:rsid w:val="00845E45"/>
    <w:rsid w:val="00850F3F"/>
    <w:rsid w:val="008546DD"/>
    <w:rsid w:val="008566AA"/>
    <w:rsid w:val="00857E54"/>
    <w:rsid w:val="00866129"/>
    <w:rsid w:val="008671FB"/>
    <w:rsid w:val="008706C8"/>
    <w:rsid w:val="0087620C"/>
    <w:rsid w:val="00876CDB"/>
    <w:rsid w:val="00882CEA"/>
    <w:rsid w:val="00885C0C"/>
    <w:rsid w:val="00886F3A"/>
    <w:rsid w:val="00887E71"/>
    <w:rsid w:val="0089432C"/>
    <w:rsid w:val="008A6D82"/>
    <w:rsid w:val="008B2CEB"/>
    <w:rsid w:val="008B360D"/>
    <w:rsid w:val="008B38CE"/>
    <w:rsid w:val="008B39C1"/>
    <w:rsid w:val="008B418B"/>
    <w:rsid w:val="008B593B"/>
    <w:rsid w:val="008B68C7"/>
    <w:rsid w:val="008B6D90"/>
    <w:rsid w:val="008C184A"/>
    <w:rsid w:val="008C204E"/>
    <w:rsid w:val="008C3B61"/>
    <w:rsid w:val="008C7B38"/>
    <w:rsid w:val="008D2B77"/>
    <w:rsid w:val="008D2DA5"/>
    <w:rsid w:val="008D3E6A"/>
    <w:rsid w:val="008D526F"/>
    <w:rsid w:val="008D5D7D"/>
    <w:rsid w:val="008E043A"/>
    <w:rsid w:val="008E0F6D"/>
    <w:rsid w:val="008E3014"/>
    <w:rsid w:val="008E37D3"/>
    <w:rsid w:val="008E5DE5"/>
    <w:rsid w:val="008E7427"/>
    <w:rsid w:val="008E792E"/>
    <w:rsid w:val="008F032B"/>
    <w:rsid w:val="008F1F47"/>
    <w:rsid w:val="008F3738"/>
    <w:rsid w:val="008F67BB"/>
    <w:rsid w:val="008F6A65"/>
    <w:rsid w:val="00900AA8"/>
    <w:rsid w:val="00902653"/>
    <w:rsid w:val="0090319B"/>
    <w:rsid w:val="00904BCE"/>
    <w:rsid w:val="00904C00"/>
    <w:rsid w:val="00907978"/>
    <w:rsid w:val="00907C4A"/>
    <w:rsid w:val="00911F68"/>
    <w:rsid w:val="00920F21"/>
    <w:rsid w:val="009232A5"/>
    <w:rsid w:val="0092573C"/>
    <w:rsid w:val="00930A37"/>
    <w:rsid w:val="0093102F"/>
    <w:rsid w:val="0093263B"/>
    <w:rsid w:val="00936664"/>
    <w:rsid w:val="00936E0E"/>
    <w:rsid w:val="009412CE"/>
    <w:rsid w:val="009417C2"/>
    <w:rsid w:val="009420C3"/>
    <w:rsid w:val="00944A59"/>
    <w:rsid w:val="00944DB9"/>
    <w:rsid w:val="00952BC7"/>
    <w:rsid w:val="00957BEF"/>
    <w:rsid w:val="00960CFB"/>
    <w:rsid w:val="00965E32"/>
    <w:rsid w:val="0096661C"/>
    <w:rsid w:val="00972E8E"/>
    <w:rsid w:val="00974CD3"/>
    <w:rsid w:val="00984CE0"/>
    <w:rsid w:val="00986730"/>
    <w:rsid w:val="00993AE1"/>
    <w:rsid w:val="00993B68"/>
    <w:rsid w:val="009A125F"/>
    <w:rsid w:val="009A4114"/>
    <w:rsid w:val="009A5976"/>
    <w:rsid w:val="009B54BC"/>
    <w:rsid w:val="009B692F"/>
    <w:rsid w:val="009B69E5"/>
    <w:rsid w:val="009C0668"/>
    <w:rsid w:val="009C0E15"/>
    <w:rsid w:val="009C1E1B"/>
    <w:rsid w:val="009C4C03"/>
    <w:rsid w:val="009C63D3"/>
    <w:rsid w:val="009D284F"/>
    <w:rsid w:val="009D360D"/>
    <w:rsid w:val="009D4F9A"/>
    <w:rsid w:val="009D5561"/>
    <w:rsid w:val="009D5AB6"/>
    <w:rsid w:val="009D75A6"/>
    <w:rsid w:val="009E0308"/>
    <w:rsid w:val="009E1A8B"/>
    <w:rsid w:val="009E3242"/>
    <w:rsid w:val="009E52B3"/>
    <w:rsid w:val="009E56E9"/>
    <w:rsid w:val="009E5E63"/>
    <w:rsid w:val="009F04BD"/>
    <w:rsid w:val="009F161E"/>
    <w:rsid w:val="009F1BD4"/>
    <w:rsid w:val="009F499A"/>
    <w:rsid w:val="009F522E"/>
    <w:rsid w:val="009F71CE"/>
    <w:rsid w:val="00A00F91"/>
    <w:rsid w:val="00A05A58"/>
    <w:rsid w:val="00A0645E"/>
    <w:rsid w:val="00A11ABF"/>
    <w:rsid w:val="00A12019"/>
    <w:rsid w:val="00A1376E"/>
    <w:rsid w:val="00A23548"/>
    <w:rsid w:val="00A3175C"/>
    <w:rsid w:val="00A357AE"/>
    <w:rsid w:val="00A406B0"/>
    <w:rsid w:val="00A4184E"/>
    <w:rsid w:val="00A5012D"/>
    <w:rsid w:val="00A5259B"/>
    <w:rsid w:val="00A52BDE"/>
    <w:rsid w:val="00A5577B"/>
    <w:rsid w:val="00A570EC"/>
    <w:rsid w:val="00A579FC"/>
    <w:rsid w:val="00A72CAB"/>
    <w:rsid w:val="00A743A2"/>
    <w:rsid w:val="00A76063"/>
    <w:rsid w:val="00A777D3"/>
    <w:rsid w:val="00A805F7"/>
    <w:rsid w:val="00A846E2"/>
    <w:rsid w:val="00A85B96"/>
    <w:rsid w:val="00A86BA7"/>
    <w:rsid w:val="00A94669"/>
    <w:rsid w:val="00AA1379"/>
    <w:rsid w:val="00AA1DB5"/>
    <w:rsid w:val="00AA4DA9"/>
    <w:rsid w:val="00AA577A"/>
    <w:rsid w:val="00AA6AA1"/>
    <w:rsid w:val="00AB0F15"/>
    <w:rsid w:val="00AB22FE"/>
    <w:rsid w:val="00AB3DBE"/>
    <w:rsid w:val="00AB49A7"/>
    <w:rsid w:val="00AB6E72"/>
    <w:rsid w:val="00AC070C"/>
    <w:rsid w:val="00AC142F"/>
    <w:rsid w:val="00AC7F3D"/>
    <w:rsid w:val="00AD31FE"/>
    <w:rsid w:val="00AD5B1F"/>
    <w:rsid w:val="00AD6571"/>
    <w:rsid w:val="00AD7718"/>
    <w:rsid w:val="00AD7735"/>
    <w:rsid w:val="00AE35DE"/>
    <w:rsid w:val="00AE364C"/>
    <w:rsid w:val="00AE4326"/>
    <w:rsid w:val="00AE6098"/>
    <w:rsid w:val="00AF09A9"/>
    <w:rsid w:val="00AF16FD"/>
    <w:rsid w:val="00AF1F52"/>
    <w:rsid w:val="00AF20CF"/>
    <w:rsid w:val="00AF64A5"/>
    <w:rsid w:val="00AF6896"/>
    <w:rsid w:val="00B05F71"/>
    <w:rsid w:val="00B0627D"/>
    <w:rsid w:val="00B067F8"/>
    <w:rsid w:val="00B1044A"/>
    <w:rsid w:val="00B1283C"/>
    <w:rsid w:val="00B13C40"/>
    <w:rsid w:val="00B16772"/>
    <w:rsid w:val="00B16E7D"/>
    <w:rsid w:val="00B248AA"/>
    <w:rsid w:val="00B31788"/>
    <w:rsid w:val="00B319F0"/>
    <w:rsid w:val="00B35242"/>
    <w:rsid w:val="00B37658"/>
    <w:rsid w:val="00B37916"/>
    <w:rsid w:val="00B40193"/>
    <w:rsid w:val="00B41DAA"/>
    <w:rsid w:val="00B420B6"/>
    <w:rsid w:val="00B42922"/>
    <w:rsid w:val="00B43F8B"/>
    <w:rsid w:val="00B45D05"/>
    <w:rsid w:val="00B45F05"/>
    <w:rsid w:val="00B52BB6"/>
    <w:rsid w:val="00B52BCB"/>
    <w:rsid w:val="00B533B3"/>
    <w:rsid w:val="00B53846"/>
    <w:rsid w:val="00B54942"/>
    <w:rsid w:val="00B56109"/>
    <w:rsid w:val="00B57A2C"/>
    <w:rsid w:val="00B6301D"/>
    <w:rsid w:val="00B6390A"/>
    <w:rsid w:val="00B64A7A"/>
    <w:rsid w:val="00B67D67"/>
    <w:rsid w:val="00B76B46"/>
    <w:rsid w:val="00B7719A"/>
    <w:rsid w:val="00B77E5D"/>
    <w:rsid w:val="00B80A8C"/>
    <w:rsid w:val="00B842A9"/>
    <w:rsid w:val="00B844B7"/>
    <w:rsid w:val="00B86FEC"/>
    <w:rsid w:val="00B877AB"/>
    <w:rsid w:val="00B91269"/>
    <w:rsid w:val="00B9129C"/>
    <w:rsid w:val="00B91885"/>
    <w:rsid w:val="00B92B6D"/>
    <w:rsid w:val="00B936C7"/>
    <w:rsid w:val="00B93C15"/>
    <w:rsid w:val="00B94F4C"/>
    <w:rsid w:val="00B95B91"/>
    <w:rsid w:val="00BA3EE0"/>
    <w:rsid w:val="00BA5CFC"/>
    <w:rsid w:val="00BB0FE6"/>
    <w:rsid w:val="00BB4C0E"/>
    <w:rsid w:val="00BB504D"/>
    <w:rsid w:val="00BB6A7B"/>
    <w:rsid w:val="00BB74BD"/>
    <w:rsid w:val="00BC106F"/>
    <w:rsid w:val="00BC1B05"/>
    <w:rsid w:val="00BC25DC"/>
    <w:rsid w:val="00BC3409"/>
    <w:rsid w:val="00BC4BF8"/>
    <w:rsid w:val="00BC5542"/>
    <w:rsid w:val="00BD61FD"/>
    <w:rsid w:val="00BD6717"/>
    <w:rsid w:val="00BE2147"/>
    <w:rsid w:val="00BE311B"/>
    <w:rsid w:val="00BE5AC6"/>
    <w:rsid w:val="00BF3C4A"/>
    <w:rsid w:val="00BF6D89"/>
    <w:rsid w:val="00BF6E6C"/>
    <w:rsid w:val="00C0292C"/>
    <w:rsid w:val="00C02CB3"/>
    <w:rsid w:val="00C07E8A"/>
    <w:rsid w:val="00C10521"/>
    <w:rsid w:val="00C131A9"/>
    <w:rsid w:val="00C14432"/>
    <w:rsid w:val="00C15370"/>
    <w:rsid w:val="00C16D89"/>
    <w:rsid w:val="00C17747"/>
    <w:rsid w:val="00C17ED8"/>
    <w:rsid w:val="00C17F05"/>
    <w:rsid w:val="00C2092C"/>
    <w:rsid w:val="00C2738A"/>
    <w:rsid w:val="00C30101"/>
    <w:rsid w:val="00C32398"/>
    <w:rsid w:val="00C32B09"/>
    <w:rsid w:val="00C34A43"/>
    <w:rsid w:val="00C40970"/>
    <w:rsid w:val="00C41787"/>
    <w:rsid w:val="00C423F9"/>
    <w:rsid w:val="00C42741"/>
    <w:rsid w:val="00C431AC"/>
    <w:rsid w:val="00C43931"/>
    <w:rsid w:val="00C45192"/>
    <w:rsid w:val="00C5022D"/>
    <w:rsid w:val="00C512B6"/>
    <w:rsid w:val="00C55291"/>
    <w:rsid w:val="00C60BAF"/>
    <w:rsid w:val="00C62221"/>
    <w:rsid w:val="00C72124"/>
    <w:rsid w:val="00C72603"/>
    <w:rsid w:val="00C726EB"/>
    <w:rsid w:val="00C72DED"/>
    <w:rsid w:val="00C73D68"/>
    <w:rsid w:val="00C82541"/>
    <w:rsid w:val="00C82EFD"/>
    <w:rsid w:val="00C84921"/>
    <w:rsid w:val="00C86360"/>
    <w:rsid w:val="00C91C0B"/>
    <w:rsid w:val="00C92E39"/>
    <w:rsid w:val="00C93177"/>
    <w:rsid w:val="00C94390"/>
    <w:rsid w:val="00C947AA"/>
    <w:rsid w:val="00C9508A"/>
    <w:rsid w:val="00C9564F"/>
    <w:rsid w:val="00C96368"/>
    <w:rsid w:val="00C96A02"/>
    <w:rsid w:val="00CA653C"/>
    <w:rsid w:val="00CA72FF"/>
    <w:rsid w:val="00CA785E"/>
    <w:rsid w:val="00CB0562"/>
    <w:rsid w:val="00CB2A7B"/>
    <w:rsid w:val="00CB3087"/>
    <w:rsid w:val="00CB3986"/>
    <w:rsid w:val="00CC1B1A"/>
    <w:rsid w:val="00CC3025"/>
    <w:rsid w:val="00CC3609"/>
    <w:rsid w:val="00CC783D"/>
    <w:rsid w:val="00CD2049"/>
    <w:rsid w:val="00CD2ECC"/>
    <w:rsid w:val="00CD7233"/>
    <w:rsid w:val="00CD7D48"/>
    <w:rsid w:val="00CE3EBB"/>
    <w:rsid w:val="00CE4EE7"/>
    <w:rsid w:val="00CE5DF4"/>
    <w:rsid w:val="00CE7A48"/>
    <w:rsid w:val="00CE7DEC"/>
    <w:rsid w:val="00CF53A8"/>
    <w:rsid w:val="00CF74B3"/>
    <w:rsid w:val="00D0119B"/>
    <w:rsid w:val="00D03C2E"/>
    <w:rsid w:val="00D105A8"/>
    <w:rsid w:val="00D125F2"/>
    <w:rsid w:val="00D12E6B"/>
    <w:rsid w:val="00D141B2"/>
    <w:rsid w:val="00D146E4"/>
    <w:rsid w:val="00D16108"/>
    <w:rsid w:val="00D22998"/>
    <w:rsid w:val="00D24022"/>
    <w:rsid w:val="00D26F1F"/>
    <w:rsid w:val="00D27B84"/>
    <w:rsid w:val="00D312C4"/>
    <w:rsid w:val="00D3507F"/>
    <w:rsid w:val="00D4148E"/>
    <w:rsid w:val="00D42A0D"/>
    <w:rsid w:val="00D43C21"/>
    <w:rsid w:val="00D459E7"/>
    <w:rsid w:val="00D462CC"/>
    <w:rsid w:val="00D47965"/>
    <w:rsid w:val="00D51AE3"/>
    <w:rsid w:val="00D5506E"/>
    <w:rsid w:val="00D5659E"/>
    <w:rsid w:val="00D615CA"/>
    <w:rsid w:val="00D62A47"/>
    <w:rsid w:val="00D6419F"/>
    <w:rsid w:val="00D64BB2"/>
    <w:rsid w:val="00D6516C"/>
    <w:rsid w:val="00D73121"/>
    <w:rsid w:val="00D73AC2"/>
    <w:rsid w:val="00D75182"/>
    <w:rsid w:val="00D778EB"/>
    <w:rsid w:val="00D77BCD"/>
    <w:rsid w:val="00D8113D"/>
    <w:rsid w:val="00D833D2"/>
    <w:rsid w:val="00D8377F"/>
    <w:rsid w:val="00D844A0"/>
    <w:rsid w:val="00D84A24"/>
    <w:rsid w:val="00D858A4"/>
    <w:rsid w:val="00D85E51"/>
    <w:rsid w:val="00D865CE"/>
    <w:rsid w:val="00D86875"/>
    <w:rsid w:val="00D87334"/>
    <w:rsid w:val="00D879C7"/>
    <w:rsid w:val="00D922C5"/>
    <w:rsid w:val="00D927DA"/>
    <w:rsid w:val="00D92964"/>
    <w:rsid w:val="00D93A3A"/>
    <w:rsid w:val="00D9576A"/>
    <w:rsid w:val="00D95885"/>
    <w:rsid w:val="00D973B2"/>
    <w:rsid w:val="00D977B8"/>
    <w:rsid w:val="00D978C3"/>
    <w:rsid w:val="00DA16DC"/>
    <w:rsid w:val="00DA5B8D"/>
    <w:rsid w:val="00DA640D"/>
    <w:rsid w:val="00DA72CD"/>
    <w:rsid w:val="00DB07B6"/>
    <w:rsid w:val="00DB1E06"/>
    <w:rsid w:val="00DB405B"/>
    <w:rsid w:val="00DB6090"/>
    <w:rsid w:val="00DB6394"/>
    <w:rsid w:val="00DB6985"/>
    <w:rsid w:val="00DC1AAF"/>
    <w:rsid w:val="00DC233F"/>
    <w:rsid w:val="00DC3EF4"/>
    <w:rsid w:val="00DC4453"/>
    <w:rsid w:val="00DC695F"/>
    <w:rsid w:val="00DD3399"/>
    <w:rsid w:val="00DD437C"/>
    <w:rsid w:val="00DD683D"/>
    <w:rsid w:val="00DE08FE"/>
    <w:rsid w:val="00DE1243"/>
    <w:rsid w:val="00DE4A4C"/>
    <w:rsid w:val="00DE4D66"/>
    <w:rsid w:val="00DF2788"/>
    <w:rsid w:val="00DF3AC2"/>
    <w:rsid w:val="00DF55DF"/>
    <w:rsid w:val="00DF7687"/>
    <w:rsid w:val="00E00D84"/>
    <w:rsid w:val="00E01772"/>
    <w:rsid w:val="00E037B3"/>
    <w:rsid w:val="00E068A0"/>
    <w:rsid w:val="00E135E2"/>
    <w:rsid w:val="00E14B91"/>
    <w:rsid w:val="00E16EA5"/>
    <w:rsid w:val="00E24666"/>
    <w:rsid w:val="00E27860"/>
    <w:rsid w:val="00E369FA"/>
    <w:rsid w:val="00E40E4E"/>
    <w:rsid w:val="00E426D8"/>
    <w:rsid w:val="00E43BB4"/>
    <w:rsid w:val="00E44987"/>
    <w:rsid w:val="00E5125A"/>
    <w:rsid w:val="00E55B30"/>
    <w:rsid w:val="00E63BDB"/>
    <w:rsid w:val="00E70140"/>
    <w:rsid w:val="00E70723"/>
    <w:rsid w:val="00E70B6C"/>
    <w:rsid w:val="00E71A58"/>
    <w:rsid w:val="00E81328"/>
    <w:rsid w:val="00E856D7"/>
    <w:rsid w:val="00E8621C"/>
    <w:rsid w:val="00E92035"/>
    <w:rsid w:val="00E925B8"/>
    <w:rsid w:val="00E94DE4"/>
    <w:rsid w:val="00EA1E01"/>
    <w:rsid w:val="00EA47BC"/>
    <w:rsid w:val="00EB1AA2"/>
    <w:rsid w:val="00EC0B8C"/>
    <w:rsid w:val="00EC1654"/>
    <w:rsid w:val="00EC19D0"/>
    <w:rsid w:val="00EC291D"/>
    <w:rsid w:val="00EC394B"/>
    <w:rsid w:val="00ED20A0"/>
    <w:rsid w:val="00ED2F0E"/>
    <w:rsid w:val="00ED6665"/>
    <w:rsid w:val="00ED6C37"/>
    <w:rsid w:val="00ED70AC"/>
    <w:rsid w:val="00ED7CB1"/>
    <w:rsid w:val="00EE1343"/>
    <w:rsid w:val="00EE259F"/>
    <w:rsid w:val="00EE4FC8"/>
    <w:rsid w:val="00EE6A35"/>
    <w:rsid w:val="00EE6CDD"/>
    <w:rsid w:val="00EF182A"/>
    <w:rsid w:val="00EF6FE8"/>
    <w:rsid w:val="00F02483"/>
    <w:rsid w:val="00F029BD"/>
    <w:rsid w:val="00F02CF5"/>
    <w:rsid w:val="00F02D25"/>
    <w:rsid w:val="00F04E6D"/>
    <w:rsid w:val="00F130C5"/>
    <w:rsid w:val="00F141E8"/>
    <w:rsid w:val="00F14CF8"/>
    <w:rsid w:val="00F16412"/>
    <w:rsid w:val="00F20AEB"/>
    <w:rsid w:val="00F219A7"/>
    <w:rsid w:val="00F230E0"/>
    <w:rsid w:val="00F24398"/>
    <w:rsid w:val="00F251FD"/>
    <w:rsid w:val="00F3030B"/>
    <w:rsid w:val="00F30F60"/>
    <w:rsid w:val="00F32341"/>
    <w:rsid w:val="00F404C8"/>
    <w:rsid w:val="00F422FE"/>
    <w:rsid w:val="00F43408"/>
    <w:rsid w:val="00F47952"/>
    <w:rsid w:val="00F5169A"/>
    <w:rsid w:val="00F51A38"/>
    <w:rsid w:val="00F526A4"/>
    <w:rsid w:val="00F5592E"/>
    <w:rsid w:val="00F56D15"/>
    <w:rsid w:val="00F62109"/>
    <w:rsid w:val="00F632A6"/>
    <w:rsid w:val="00F65C2F"/>
    <w:rsid w:val="00F703E2"/>
    <w:rsid w:val="00F70DEB"/>
    <w:rsid w:val="00F721B7"/>
    <w:rsid w:val="00F73231"/>
    <w:rsid w:val="00F75B96"/>
    <w:rsid w:val="00F75E4D"/>
    <w:rsid w:val="00F76592"/>
    <w:rsid w:val="00F7752B"/>
    <w:rsid w:val="00F80FFA"/>
    <w:rsid w:val="00F8105E"/>
    <w:rsid w:val="00F858B5"/>
    <w:rsid w:val="00F87761"/>
    <w:rsid w:val="00F87D2C"/>
    <w:rsid w:val="00F91670"/>
    <w:rsid w:val="00F925BD"/>
    <w:rsid w:val="00F9745D"/>
    <w:rsid w:val="00FA210E"/>
    <w:rsid w:val="00FA51B3"/>
    <w:rsid w:val="00FA5CE9"/>
    <w:rsid w:val="00FA6B37"/>
    <w:rsid w:val="00FB0DBD"/>
    <w:rsid w:val="00FB16CF"/>
    <w:rsid w:val="00FB1947"/>
    <w:rsid w:val="00FB2726"/>
    <w:rsid w:val="00FB5A89"/>
    <w:rsid w:val="00FB7EA2"/>
    <w:rsid w:val="00FC027F"/>
    <w:rsid w:val="00FC6861"/>
    <w:rsid w:val="00FD6E6B"/>
    <w:rsid w:val="00FE09AA"/>
    <w:rsid w:val="00FE1D0B"/>
    <w:rsid w:val="00FE268C"/>
    <w:rsid w:val="00FE34BC"/>
    <w:rsid w:val="00FE4D56"/>
    <w:rsid w:val="00FF0119"/>
    <w:rsid w:val="00FF3C87"/>
    <w:rsid w:val="00FF4D0B"/>
    <w:rsid w:val="00FF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BC1D6"/>
  <w15:chartTrackingRefBased/>
  <w15:docId w15:val="{F2635E8E-BC4B-C940-84DA-1295AB6D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4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EE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CE4E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146E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1F1"/>
  </w:style>
  <w:style w:type="character" w:styleId="CommentReference">
    <w:name w:val="annotation reference"/>
    <w:basedOn w:val="DefaultParagraphFont"/>
    <w:uiPriority w:val="99"/>
    <w:semiHidden/>
    <w:unhideWhenUsed/>
    <w:rsid w:val="001C09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0935"/>
    <w:pPr>
      <w:spacing w:after="0" w:line="240" w:lineRule="auto"/>
    </w:pPr>
    <w:rPr>
      <w:kern w:val="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935"/>
    <w:rPr>
      <w:kern w:val="0"/>
      <w:lang w:val="it-I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A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A0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8A"/>
    <w:pPr>
      <w:spacing w:after="160"/>
    </w:pPr>
    <w:rPr>
      <w:b/>
      <w:bCs/>
      <w:kern w:val="2"/>
      <w:sz w:val="20"/>
      <w:szCs w:val="20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8A"/>
    <w:rPr>
      <w:b/>
      <w:bCs/>
      <w:kern w:val="0"/>
      <w:sz w:val="20"/>
      <w:szCs w:val="20"/>
      <w:lang w:val="it-IT"/>
      <w14:ligatures w14:val="none"/>
    </w:rPr>
  </w:style>
  <w:style w:type="paragraph" w:styleId="Revision">
    <w:name w:val="Revision"/>
    <w:hidden/>
    <w:uiPriority w:val="99"/>
    <w:semiHidden/>
    <w:rsid w:val="003B03F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16412"/>
    <w:rPr>
      <w:b/>
      <w:bCs/>
    </w:rPr>
  </w:style>
  <w:style w:type="character" w:styleId="UnresolvedMention">
    <w:name w:val="Unresolved Mention"/>
    <w:basedOn w:val="DefaultParagraphFont"/>
    <w:uiPriority w:val="99"/>
    <w:rsid w:val="00FA5C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3B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A7D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A7D6D"/>
    <w:pPr>
      <w:spacing w:after="0" w:line="240" w:lineRule="auto"/>
    </w:pPr>
  </w:style>
  <w:style w:type="table" w:styleId="TableSimple1">
    <w:name w:val="Table Simple 1"/>
    <w:basedOn w:val="TableNormal"/>
    <w:uiPriority w:val="41"/>
    <w:rsid w:val="008546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927DA"/>
    <w:rPr>
      <w:color w:val="96607D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EE4FC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9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50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1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8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99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6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9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0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023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108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49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1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0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7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27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7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0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21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67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1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2E6D4A4BFC2D459DB122B9A87FFEF0" ma:contentTypeVersion="17" ma:contentTypeDescription="Create a new document." ma:contentTypeScope="" ma:versionID="2408550d6d9c8b5ed7875062495efce3">
  <xsd:schema xmlns:xsd="http://www.w3.org/2001/XMLSchema" xmlns:xs="http://www.w3.org/2001/XMLSchema" xmlns:p="http://schemas.microsoft.com/office/2006/metadata/properties" xmlns:ns2="dc558c1c-1b5c-4ab6-9a51-03407d26ec12" xmlns:ns3="59bf3a4a-b370-4d9c-9df2-1facbabbd6a3" targetNamespace="http://schemas.microsoft.com/office/2006/metadata/properties" ma:root="true" ma:fieldsID="61943ba7d7729c29a075b4eac3d9f10d" ns2:_="" ns3:_="">
    <xsd:import namespace="dc558c1c-1b5c-4ab6-9a51-03407d26ec12"/>
    <xsd:import namespace="59bf3a4a-b370-4d9c-9df2-1facbabbd6a3"/>
    <xsd:element name="properties">
      <xsd:complexType>
        <xsd:sequence>
          <xsd:element name="documentManagement">
            <xsd:complexType>
              <xsd:all>
                <xsd:element ref="ns2:aca7c7e2e35e474ca4880c8ee8319a47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558c1c-1b5c-4ab6-9a51-03407d26ec12" elementFormDefault="qualified">
    <xsd:import namespace="http://schemas.microsoft.com/office/2006/documentManagement/types"/>
    <xsd:import namespace="http://schemas.microsoft.com/office/infopath/2007/PartnerControls"/>
    <xsd:element name="aca7c7e2e35e474ca4880c8ee8319a47" ma:index="9" nillable="true" ma:taxonomy="true" ma:internalName="aca7c7e2e35e474ca4880c8ee8319a47" ma:taxonomyFieldName="Job_x0020_Number" ma:displayName="Job Number" ma:readOnly="false" ma:default="" ma:fieldId="{aca7c7e2-e35e-474c-a488-0c8ee8319a47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afcaaa8-e7a8-44c2-933f-ce44cd872c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f3a4a-b370-4d9c-9df2-1facbabbd6a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d80e167-797e-4dae-b7a5-a2cbb7ad9386}" ma:internalName="TaxCatchAll" ma:showField="CatchAllData" ma:web="59bf3a4a-b370-4d9c-9df2-1facbabbd6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c558c1c-1b5c-4ab6-9a51-03407d26ec12">
      <Terms xmlns="http://schemas.microsoft.com/office/infopath/2007/PartnerControls"/>
    </lcf76f155ced4ddcb4097134ff3c332f>
    <aca7c7e2e35e474ca4880c8ee8319a47 xmlns="dc558c1c-1b5c-4ab6-9a51-03407d26ec12">
      <Terms xmlns="http://schemas.microsoft.com/office/infopath/2007/PartnerControls"/>
    </aca7c7e2e35e474ca4880c8ee8319a47>
    <TaxCatchAll xmlns="59bf3a4a-b370-4d9c-9df2-1facbabbd6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71344DD-1848-424A-B6FE-4F3866D5D0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558c1c-1b5c-4ab6-9a51-03407d26ec12"/>
    <ds:schemaRef ds:uri="59bf3a4a-b370-4d9c-9df2-1facbabbd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14419D-EAC2-4BF2-ACD9-8CB33DA4B2A4}">
  <ds:schemaRefs>
    <ds:schemaRef ds:uri="http://schemas.microsoft.com/office/2006/metadata/properties"/>
    <ds:schemaRef ds:uri="http://schemas.microsoft.com/office/infopath/2007/PartnerControls"/>
    <ds:schemaRef ds:uri="dc558c1c-1b5c-4ab6-9a51-03407d26ec12"/>
    <ds:schemaRef ds:uri="59bf3a4a-b370-4d9c-9df2-1facbabbd6a3"/>
  </ds:schemaRefs>
</ds:datastoreItem>
</file>

<file path=customXml/itemProps3.xml><?xml version="1.0" encoding="utf-8"?>
<ds:datastoreItem xmlns:ds="http://schemas.openxmlformats.org/officeDocument/2006/customXml" ds:itemID="{0129CD75-7A8B-4833-9DC6-0275086516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</Words>
  <Characters>169</Characters>
  <Application>Microsoft Office Word</Application>
  <DocSecurity>0</DocSecurity>
  <Lines>5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uarnieri</dc:creator>
  <cp:keywords/>
  <dc:description/>
  <cp:lastModifiedBy>Elissa Hunter</cp:lastModifiedBy>
  <cp:revision>5</cp:revision>
  <dcterms:created xsi:type="dcterms:W3CDTF">2025-10-29T18:24:00Z</dcterms:created>
  <dcterms:modified xsi:type="dcterms:W3CDTF">2026-03-1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2E6D4A4BFC2D459DB122B9A87FFEF0</vt:lpwstr>
  </property>
  <property fmtid="{D5CDD505-2E9C-101B-9397-08002B2CF9AE}" pid="3" name="Job_x0020_Number">
    <vt:lpwstr/>
  </property>
  <property fmtid="{D5CDD505-2E9C-101B-9397-08002B2CF9AE}" pid="4" name="Job Number">
    <vt:lpwstr/>
  </property>
  <property fmtid="{D5CDD505-2E9C-101B-9397-08002B2CF9AE}" pid="5" name="_AdHocReviewCycleID">
    <vt:i4>2051177766</vt:i4>
  </property>
  <property fmtid="{D5CDD505-2E9C-101B-9397-08002B2CF9AE}" pid="6" name="_NewReviewCycle">
    <vt:lpwstr/>
  </property>
  <property fmtid="{D5CDD505-2E9C-101B-9397-08002B2CF9AE}" pid="7" name="_EmailSubject">
    <vt:lpwstr>PRKCD Manuscript for Blood</vt:lpwstr>
  </property>
  <property fmtid="{D5CDD505-2E9C-101B-9397-08002B2CF9AE}" pid="8" name="_AuthorEmail">
    <vt:lpwstr>Jaclyn.DeFinis@precisionaq.com</vt:lpwstr>
  </property>
  <property fmtid="{D5CDD505-2E9C-101B-9397-08002B2CF9AE}" pid="9" name="_AuthorEmailDisplayName">
    <vt:lpwstr>DeFinis, Jaclyn</vt:lpwstr>
  </property>
  <property fmtid="{D5CDD505-2E9C-101B-9397-08002B2CF9AE}" pid="10" name="_ReviewingToolsShownOnce">
    <vt:lpwstr/>
  </property>
</Properties>
</file>